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67A34" w14:textId="1A6248D7" w:rsidR="00D54AEC" w:rsidRPr="00C7791B" w:rsidRDefault="001D3C50" w:rsidP="00602635">
      <w:pPr>
        <w:jc w:val="center"/>
        <w:rPr>
          <w:rFonts w:ascii="Times New Roman" w:eastAsia="等线" w:hAnsi="Times New Roman" w:cs="Times New Roman"/>
          <w:sz w:val="20"/>
          <w:szCs w:val="20"/>
        </w:rPr>
      </w:pPr>
      <w:r w:rsidRPr="00C7791B">
        <w:rPr>
          <w:rFonts w:ascii="Times New Roman" w:eastAsia="等线" w:hAnsi="Times New Roman" w:cs="Times New Roman"/>
          <w:sz w:val="20"/>
          <w:szCs w:val="20"/>
        </w:rPr>
        <w:t xml:space="preserve">Table </w:t>
      </w:r>
      <w:r w:rsidR="00887AB9">
        <w:rPr>
          <w:rFonts w:ascii="Times New Roman" w:eastAsia="等线" w:hAnsi="Times New Roman" w:cs="Times New Roman" w:hint="eastAsia"/>
          <w:sz w:val="20"/>
          <w:szCs w:val="20"/>
        </w:rPr>
        <w:t>S</w:t>
      </w:r>
      <w:r w:rsidR="003B578D" w:rsidRPr="00C7791B">
        <w:rPr>
          <w:rFonts w:ascii="Times New Roman" w:eastAsia="等线" w:hAnsi="Times New Roman" w:cs="Times New Roman" w:hint="eastAsia"/>
          <w:sz w:val="20"/>
          <w:szCs w:val="20"/>
        </w:rPr>
        <w:t>3</w:t>
      </w:r>
      <w:r w:rsidRPr="00C7791B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602635" w:rsidRPr="00C7791B"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  <w:r w:rsidRPr="00C7791B">
        <w:rPr>
          <w:rFonts w:ascii="Times New Roman" w:eastAsia="等线" w:hAnsi="Times New Roman" w:cs="Times New Roman"/>
          <w:sz w:val="20"/>
          <w:szCs w:val="20"/>
        </w:rPr>
        <w:t xml:space="preserve">Long-term stability results of </w:t>
      </w:r>
      <w:r w:rsidR="00B15DF0" w:rsidRPr="00C7791B">
        <w:rPr>
          <w:rFonts w:ascii="Times New Roman" w:eastAsia="等线" w:hAnsi="Times New Roman" w:cs="Times New Roman"/>
          <w:sz w:val="20"/>
          <w:szCs w:val="20"/>
        </w:rPr>
        <w:t xml:space="preserve">the </w:t>
      </w:r>
      <w:r w:rsidR="005C688A" w:rsidRPr="00C7791B">
        <w:rPr>
          <w:rFonts w:ascii="Times New Roman" w:eastAsia="等线" w:hAnsi="Times New Roman" w:cs="Times New Roman" w:hint="eastAsia"/>
          <w:sz w:val="20"/>
          <w:szCs w:val="20"/>
        </w:rPr>
        <w:t>GLA-ME</w:t>
      </w:r>
      <w:r w:rsidR="00B15DF0" w:rsidRPr="00C7791B">
        <w:rPr>
          <w:rFonts w:ascii="Times New Roman" w:eastAsia="等线" w:hAnsi="Times New Roman" w:cs="Times New Roman"/>
          <w:sz w:val="20"/>
          <w:szCs w:val="20"/>
        </w:rPr>
        <w:t xml:space="preserve"> candidate CRM</w:t>
      </w:r>
    </w:p>
    <w:tbl>
      <w:tblPr>
        <w:tblStyle w:val="a7"/>
        <w:tblW w:w="864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761"/>
        <w:gridCol w:w="812"/>
        <w:gridCol w:w="990"/>
        <w:gridCol w:w="666"/>
        <w:gridCol w:w="966"/>
        <w:gridCol w:w="966"/>
        <w:gridCol w:w="844"/>
        <w:gridCol w:w="1559"/>
      </w:tblGrid>
      <w:tr w:rsidR="001D3C50" w:rsidRPr="00C7791B" w14:paraId="21616008" w14:textId="77777777" w:rsidTr="00E74024">
        <w:trPr>
          <w:trHeight w:val="163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B25D248" w14:textId="5C02F072" w:rsidR="001D3C50" w:rsidRPr="00C7791B" w:rsidRDefault="001D3C50" w:rsidP="00F5631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7791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ime</w:t>
            </w:r>
            <w:r w:rsidR="00F56315" w:rsidRPr="00C7791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56315" w:rsidRPr="00C7791B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C7791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onth</w:t>
            </w:r>
            <w:r w:rsidR="00F56315" w:rsidRPr="00C7791B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010DC4" w14:textId="77777777" w:rsidR="001D3C50" w:rsidRPr="00C7791B" w:rsidRDefault="001D3C50" w:rsidP="009851A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7791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urity</w:t>
            </w:r>
          </w:p>
          <w:p w14:paraId="2479EA7A" w14:textId="77777777" w:rsidR="001D3C50" w:rsidRPr="00C7791B" w:rsidRDefault="001D3C50" w:rsidP="009851A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7791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0" w:type="auto"/>
          </w:tcPr>
          <w:p w14:paraId="74250EBA" w14:textId="77777777" w:rsidR="001D3C50" w:rsidRPr="00C7791B" w:rsidRDefault="001D3C50" w:rsidP="009851A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7791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verge</w:t>
            </w:r>
            <w:proofErr w:type="spellEnd"/>
          </w:p>
          <w:p w14:paraId="4CB2EF8E" w14:textId="77777777" w:rsidR="001D3C50" w:rsidRPr="00C7791B" w:rsidRDefault="001D3C50" w:rsidP="009851A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7791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0" w:type="auto"/>
          </w:tcPr>
          <w:p w14:paraId="079CE957" w14:textId="3C9829C6" w:rsidR="001D3C50" w:rsidRPr="00C7791B" w:rsidRDefault="00000000" w:rsidP="009851A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ins w:id="0" w:author="Lenovo" w:date="2025-02-10T16:18:00Z" w16du:dateUtc="2025-02-10T08:18:00Z">
                        <w:rPr>
                          <w:rFonts w:ascii="Cambria Math" w:eastAsia="宋体" w:hAnsi="Cambria Math" w:cs="Times New Roman"/>
                          <w:b/>
                          <w:bCs/>
                          <w:i/>
                          <w:iCs/>
                          <w:kern w:val="0"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29B05E69" w14:textId="14357A21" w:rsidR="001D3C50" w:rsidRPr="00C7791B" w:rsidRDefault="00000000" w:rsidP="009851A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ins w:id="1" w:author="Lenovo" w:date="2025-02-10T16:18:00Z" w16du:dateUtc="2025-02-10T08:18:00Z">
                        <w:rPr>
                          <w:rFonts w:ascii="Cambria Math" w:eastAsia="宋体" w:hAnsi="Cambria Math" w:cs="Times New Roman"/>
                          <w:b/>
                          <w:bCs/>
                          <w:i/>
                          <w:iCs/>
                          <w:kern w:val="0"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6E22B7A3" w14:textId="6F2E2398" w:rsidR="001D3C50" w:rsidRPr="00C7791B" w:rsidRDefault="00C7791B" w:rsidP="009851A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</w:rPr>
                  <m:t>s</m:t>
                </m:r>
              </m:oMath>
            </m:oMathPara>
          </w:p>
        </w:tc>
        <w:tc>
          <w:tcPr>
            <w:tcW w:w="0" w:type="auto"/>
          </w:tcPr>
          <w:p w14:paraId="44EBCBB8" w14:textId="77777777" w:rsidR="001D3C50" w:rsidRPr="00C7791B" w:rsidRDefault="001D3C50" w:rsidP="009851A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7791B">
              <w:rPr>
                <w:rFonts w:ascii="Times New Roman" w:eastAsia="AdvGulliv-R" w:hAnsi="Times New Roman" w:cs="Times New Roman"/>
                <w:b/>
                <w:bCs/>
                <w:sz w:val="20"/>
                <w:szCs w:val="20"/>
              </w:rPr>
              <w:t>s(b</w:t>
            </w:r>
            <w:r w:rsidRPr="00C7791B">
              <w:rPr>
                <w:rFonts w:ascii="Times New Roman" w:eastAsia="AdvGulliv-R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  <w:r w:rsidRPr="00C7791B">
              <w:rPr>
                <w:rFonts w:ascii="Times New Roman" w:eastAsia="AdvGulliv-R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24F33414" w14:textId="77777777" w:rsidR="001D3C50" w:rsidRPr="00C7791B" w:rsidRDefault="001D3C50" w:rsidP="009851A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C7791B">
              <w:rPr>
                <w:rFonts w:ascii="Times New Roman" w:eastAsia="AdvGulliv-R" w:hAnsi="Times New Roman" w:cs="Times New Roman"/>
                <w:b/>
                <w:bCs/>
                <w:kern w:val="0"/>
                <w:sz w:val="20"/>
                <w:szCs w:val="20"/>
              </w:rPr>
              <w:t>t</w:t>
            </w:r>
            <w:r w:rsidRPr="00C7791B">
              <w:rPr>
                <w:rFonts w:ascii="Times New Roman" w:eastAsia="AdvGulliv-R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0.95,n</w:t>
            </w:r>
            <w:proofErr w:type="gramEnd"/>
            <w:r w:rsidRPr="00C7791B">
              <w:rPr>
                <w:rFonts w:ascii="Times New Roman" w:eastAsia="AdvGulliv-R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–2</w:t>
            </w:r>
          </w:p>
        </w:tc>
        <w:tc>
          <w:tcPr>
            <w:tcW w:w="1559" w:type="dxa"/>
          </w:tcPr>
          <w:p w14:paraId="21219BC4" w14:textId="77777777" w:rsidR="001D3C50" w:rsidRPr="00C7791B" w:rsidRDefault="001D3C50" w:rsidP="009851A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7791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Conclusion</w:t>
            </w:r>
          </w:p>
        </w:tc>
      </w:tr>
      <w:tr w:rsidR="00F51FF2" w:rsidRPr="00C7791B" w14:paraId="489921FA" w14:textId="77777777" w:rsidTr="00E74024">
        <w:trPr>
          <w:trHeight w:val="155"/>
          <w:jc w:val="center"/>
        </w:trPr>
        <w:tc>
          <w:tcPr>
            <w:tcW w:w="0" w:type="auto"/>
            <w:tcBorders>
              <w:bottom w:val="nil"/>
            </w:tcBorders>
          </w:tcPr>
          <w:p w14:paraId="2FADE4BB" w14:textId="77777777" w:rsidR="00F51FF2" w:rsidRPr="00C7791B" w:rsidRDefault="00F51FF2" w:rsidP="009851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2" w:name="_Hlk179664078"/>
            <w:r w:rsidRPr="00C7791B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3D2C9AE6" w14:textId="1010D607" w:rsidR="00F51FF2" w:rsidRPr="00C7791B" w:rsidRDefault="00F51FF2" w:rsidP="009851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791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9.23</w:t>
            </w:r>
          </w:p>
        </w:tc>
        <w:tc>
          <w:tcPr>
            <w:tcW w:w="0" w:type="auto"/>
            <w:vMerge w:val="restart"/>
            <w:vAlign w:val="center"/>
          </w:tcPr>
          <w:p w14:paraId="733F2F89" w14:textId="36EEEBF2" w:rsidR="00F51FF2" w:rsidRPr="00C7791B" w:rsidRDefault="00F51FF2" w:rsidP="009851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791B">
              <w:rPr>
                <w:rFonts w:ascii="Times New Roman" w:eastAsia="等线" w:hAnsi="Times New Roman" w:cs="Times New Roman"/>
                <w:sz w:val="20"/>
                <w:szCs w:val="20"/>
              </w:rPr>
              <w:t>99.</w:t>
            </w:r>
            <w:r w:rsidRPr="00C7791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0" w:type="auto"/>
            <w:vMerge w:val="restart"/>
            <w:vAlign w:val="center"/>
          </w:tcPr>
          <w:p w14:paraId="5A0F8DA2" w14:textId="0568E363" w:rsidR="00F51FF2" w:rsidRPr="00C7791B" w:rsidRDefault="00F51FF2" w:rsidP="009851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791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0.002752</w:t>
            </w:r>
          </w:p>
        </w:tc>
        <w:tc>
          <w:tcPr>
            <w:tcW w:w="0" w:type="auto"/>
            <w:vMerge w:val="restart"/>
            <w:vAlign w:val="center"/>
          </w:tcPr>
          <w:p w14:paraId="21B96B3A" w14:textId="03E51DB8" w:rsidR="00F51FF2" w:rsidRPr="00C7791B" w:rsidRDefault="00F51FF2" w:rsidP="009851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791B">
              <w:rPr>
                <w:rFonts w:ascii="Times New Roman" w:eastAsia="等线" w:hAnsi="Times New Roman" w:cs="Times New Roman"/>
                <w:sz w:val="20"/>
                <w:szCs w:val="20"/>
              </w:rPr>
              <w:t>99.</w:t>
            </w:r>
            <w:r w:rsidRPr="00C7791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0" w:type="auto"/>
            <w:vMerge w:val="restart"/>
            <w:vAlign w:val="center"/>
          </w:tcPr>
          <w:p w14:paraId="61534EB5" w14:textId="67036171" w:rsidR="00F51FF2" w:rsidRPr="00C7791B" w:rsidRDefault="00F51FF2" w:rsidP="009851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791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28769</w:t>
            </w:r>
          </w:p>
        </w:tc>
        <w:tc>
          <w:tcPr>
            <w:tcW w:w="0" w:type="auto"/>
            <w:vMerge w:val="restart"/>
            <w:vAlign w:val="center"/>
          </w:tcPr>
          <w:p w14:paraId="53FF7043" w14:textId="35605DDB" w:rsidR="00F51FF2" w:rsidRPr="00C7791B" w:rsidRDefault="00F51FF2" w:rsidP="009851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791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2733</w:t>
            </w:r>
          </w:p>
        </w:tc>
        <w:tc>
          <w:tcPr>
            <w:tcW w:w="844" w:type="dxa"/>
            <w:vMerge w:val="restart"/>
            <w:vAlign w:val="center"/>
          </w:tcPr>
          <w:p w14:paraId="09829382" w14:textId="04941D17" w:rsidR="00F51FF2" w:rsidRPr="00C7791B" w:rsidRDefault="00F51FF2" w:rsidP="009851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791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.776</w:t>
            </w:r>
          </w:p>
        </w:tc>
        <w:tc>
          <w:tcPr>
            <w:tcW w:w="1559" w:type="dxa"/>
            <w:vMerge w:val="restart"/>
            <w:vAlign w:val="center"/>
          </w:tcPr>
          <w:p w14:paraId="71619B8B" w14:textId="77777777" w:rsidR="00F51FF2" w:rsidRPr="00C7791B" w:rsidRDefault="00F51FF2" w:rsidP="009851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791B">
              <w:rPr>
                <w:rFonts w:ascii="Times New Roman" w:eastAsia="等线" w:hAnsi="Times New Roman" w:cs="Times New Roman"/>
                <w:sz w:val="20"/>
                <w:szCs w:val="20"/>
              </w:rPr>
              <w:t>|b1|&lt;t</w:t>
            </w:r>
            <w:r w:rsidRPr="00C7791B">
              <w:rPr>
                <w:rFonts w:ascii="MS Mincho" w:eastAsia="MS Mincho" w:hAnsi="MS Mincho" w:cs="MS Mincho" w:hint="eastAsia"/>
                <w:sz w:val="20"/>
                <w:szCs w:val="20"/>
              </w:rPr>
              <w:t>⋅</w:t>
            </w:r>
            <w:r w:rsidRPr="00C7791B">
              <w:rPr>
                <w:rFonts w:ascii="Times New Roman" w:eastAsia="等线" w:hAnsi="Times New Roman" w:cs="Times New Roman"/>
                <w:sz w:val="20"/>
                <w:szCs w:val="20"/>
              </w:rPr>
              <w:t>s(b1),stable</w:t>
            </w:r>
          </w:p>
        </w:tc>
      </w:tr>
      <w:tr w:rsidR="00F51FF2" w:rsidRPr="00C7791B" w14:paraId="1685075E" w14:textId="77777777" w:rsidTr="00E7402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5B93EAD" w14:textId="6F30FE69" w:rsidR="00F51FF2" w:rsidRPr="00C7791B" w:rsidRDefault="00F51FF2" w:rsidP="009851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791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A637EF" w14:textId="2CF66C2F" w:rsidR="00F51FF2" w:rsidRPr="00C7791B" w:rsidRDefault="00F51FF2" w:rsidP="009851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791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9.27</w:t>
            </w:r>
          </w:p>
        </w:tc>
        <w:tc>
          <w:tcPr>
            <w:tcW w:w="0" w:type="auto"/>
            <w:vMerge/>
          </w:tcPr>
          <w:p w14:paraId="69BC916E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2241F5A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ED372DF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0EAB12D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69BE5DC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</w:tcPr>
          <w:p w14:paraId="35CE12F2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DB9A894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51FF2" w:rsidRPr="00C7791B" w14:paraId="6F05AE02" w14:textId="77777777" w:rsidTr="00E7402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8784D36" w14:textId="77777777" w:rsidR="00F51FF2" w:rsidRPr="00C7791B" w:rsidRDefault="00F51FF2" w:rsidP="009851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791B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36BC9B" w14:textId="2FC138FF" w:rsidR="00F51FF2" w:rsidRPr="00C7791B" w:rsidRDefault="00F51FF2" w:rsidP="009851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791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9.28</w:t>
            </w:r>
          </w:p>
        </w:tc>
        <w:tc>
          <w:tcPr>
            <w:tcW w:w="0" w:type="auto"/>
            <w:vMerge/>
          </w:tcPr>
          <w:p w14:paraId="70EE2B52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C00DEA6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86A7BDE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81ECD57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0B84658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</w:tcPr>
          <w:p w14:paraId="086F593E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2BF46A3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51FF2" w:rsidRPr="00C7791B" w14:paraId="6E4F08DF" w14:textId="77777777" w:rsidTr="00E7402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7F177EA" w14:textId="61394498" w:rsidR="00F51FF2" w:rsidRPr="00C7791B" w:rsidRDefault="00F51FF2" w:rsidP="009851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791B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922926" w14:textId="7EB41B01" w:rsidR="00F51FF2" w:rsidRPr="00C7791B" w:rsidRDefault="00F51FF2" w:rsidP="009851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791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9.22</w:t>
            </w:r>
          </w:p>
        </w:tc>
        <w:tc>
          <w:tcPr>
            <w:tcW w:w="0" w:type="auto"/>
            <w:vMerge/>
          </w:tcPr>
          <w:p w14:paraId="234141D1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986AC72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E9249C2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D248818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D85DAC8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</w:tcPr>
          <w:p w14:paraId="4327113C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4CCCF7E6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51FF2" w:rsidRPr="00C7791B" w14:paraId="18BACDC6" w14:textId="77777777" w:rsidTr="00E74024">
        <w:trPr>
          <w:trHeight w:val="33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9143670" w14:textId="1D698B96" w:rsidR="00F51FF2" w:rsidRPr="00C7791B" w:rsidRDefault="00F51FF2" w:rsidP="009851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791B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96863" w14:textId="7BF98101" w:rsidR="00F51FF2" w:rsidRPr="00C7791B" w:rsidRDefault="00F51FF2" w:rsidP="009851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791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9.26</w:t>
            </w:r>
          </w:p>
        </w:tc>
        <w:tc>
          <w:tcPr>
            <w:tcW w:w="0" w:type="auto"/>
            <w:vMerge/>
          </w:tcPr>
          <w:p w14:paraId="17A687EB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AB8EFB3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3D0A21C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5E7DE39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B44E037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</w:tcPr>
          <w:p w14:paraId="0C5A579B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0DF7C93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51FF2" w:rsidRPr="00C7791B" w14:paraId="504E0D1D" w14:textId="77777777" w:rsidTr="00E74024">
        <w:trPr>
          <w:trHeight w:val="229"/>
          <w:jc w:val="center"/>
        </w:trPr>
        <w:tc>
          <w:tcPr>
            <w:tcW w:w="0" w:type="auto"/>
            <w:tcBorders>
              <w:top w:val="nil"/>
            </w:tcBorders>
          </w:tcPr>
          <w:p w14:paraId="5174EB83" w14:textId="7F40D101" w:rsidR="00F51FF2" w:rsidRPr="00C7791B" w:rsidRDefault="00F51FF2" w:rsidP="009851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791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</w:tcPr>
          <w:p w14:paraId="0D7BE9FB" w14:textId="2BDECCF1" w:rsidR="00F51FF2" w:rsidRPr="00C7791B" w:rsidRDefault="00F51FF2" w:rsidP="009851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791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9.21</w:t>
            </w:r>
          </w:p>
        </w:tc>
        <w:tc>
          <w:tcPr>
            <w:tcW w:w="0" w:type="auto"/>
            <w:vMerge/>
          </w:tcPr>
          <w:p w14:paraId="65CBF4D5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C7C877D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066A6C5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D189DAB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4659B9C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</w:tcPr>
          <w:p w14:paraId="290F9E7E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740140D" w14:textId="77777777" w:rsidR="00F51FF2" w:rsidRPr="00C7791B" w:rsidRDefault="00F51FF2" w:rsidP="00F51F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bookmarkEnd w:id="2"/>
    </w:tbl>
    <w:p w14:paraId="597492FE" w14:textId="77777777" w:rsidR="001D3C50" w:rsidRPr="009851A8" w:rsidRDefault="001D3C50" w:rsidP="001D3C50">
      <w:pPr>
        <w:rPr>
          <w:rFonts w:ascii="Times New Roman" w:eastAsia="等线" w:hAnsi="Times New Roman" w:cs="Times New Roman"/>
          <w:sz w:val="18"/>
          <w:szCs w:val="18"/>
        </w:rPr>
      </w:pPr>
    </w:p>
    <w:p w14:paraId="6838044B" w14:textId="77777777" w:rsidR="001D3C50" w:rsidRPr="001D3C50" w:rsidRDefault="001D3C50" w:rsidP="001D3C50">
      <w:pPr>
        <w:rPr>
          <w:rFonts w:ascii="等线" w:eastAsia="等线" w:hAnsi="等线" w:cs="Times New Roman" w:hint="eastAsia"/>
        </w:rPr>
      </w:pPr>
    </w:p>
    <w:p w14:paraId="6BEFF750" w14:textId="77777777" w:rsidR="001801F3" w:rsidRDefault="001801F3">
      <w:pPr>
        <w:rPr>
          <w:rFonts w:hint="eastAsia"/>
        </w:rPr>
      </w:pPr>
    </w:p>
    <w:sectPr w:rsidR="001801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0CF11F" w14:textId="77777777" w:rsidR="00E615D2" w:rsidRDefault="00E615D2" w:rsidP="001D3C50">
      <w:pPr>
        <w:rPr>
          <w:rFonts w:hint="eastAsia"/>
        </w:rPr>
      </w:pPr>
      <w:r>
        <w:separator/>
      </w:r>
    </w:p>
  </w:endnote>
  <w:endnote w:type="continuationSeparator" w:id="0">
    <w:p w14:paraId="2037B9DC" w14:textId="77777777" w:rsidR="00E615D2" w:rsidRDefault="00E615D2" w:rsidP="001D3C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Gulliv-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59C962" w14:textId="77777777" w:rsidR="00E615D2" w:rsidRDefault="00E615D2" w:rsidP="001D3C50">
      <w:pPr>
        <w:rPr>
          <w:rFonts w:hint="eastAsia"/>
        </w:rPr>
      </w:pPr>
      <w:r>
        <w:separator/>
      </w:r>
    </w:p>
  </w:footnote>
  <w:footnote w:type="continuationSeparator" w:id="0">
    <w:p w14:paraId="72DCE7CA" w14:textId="77777777" w:rsidR="00E615D2" w:rsidRDefault="00E615D2" w:rsidP="001D3C50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enovo">
    <w15:presenceInfo w15:providerId="None" w15:userId="Lenov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AA1"/>
    <w:rsid w:val="0003260D"/>
    <w:rsid w:val="00067FC9"/>
    <w:rsid w:val="0009401D"/>
    <w:rsid w:val="000B6933"/>
    <w:rsid w:val="001801F3"/>
    <w:rsid w:val="00193A84"/>
    <w:rsid w:val="001D3C50"/>
    <w:rsid w:val="00203AA5"/>
    <w:rsid w:val="00256689"/>
    <w:rsid w:val="002A4635"/>
    <w:rsid w:val="002F7441"/>
    <w:rsid w:val="0031777A"/>
    <w:rsid w:val="003545DE"/>
    <w:rsid w:val="00354A96"/>
    <w:rsid w:val="003A1A91"/>
    <w:rsid w:val="003A1B29"/>
    <w:rsid w:val="003B578D"/>
    <w:rsid w:val="00443137"/>
    <w:rsid w:val="00497336"/>
    <w:rsid w:val="004A1A64"/>
    <w:rsid w:val="004B3D01"/>
    <w:rsid w:val="004B768D"/>
    <w:rsid w:val="00520E3D"/>
    <w:rsid w:val="005A7CC0"/>
    <w:rsid w:val="005C646C"/>
    <w:rsid w:val="005C688A"/>
    <w:rsid w:val="005F053A"/>
    <w:rsid w:val="00602635"/>
    <w:rsid w:val="00762F0D"/>
    <w:rsid w:val="0079650D"/>
    <w:rsid w:val="007B3C4C"/>
    <w:rsid w:val="007E6565"/>
    <w:rsid w:val="007F3798"/>
    <w:rsid w:val="008567BF"/>
    <w:rsid w:val="00887AB9"/>
    <w:rsid w:val="009851A8"/>
    <w:rsid w:val="009A6B28"/>
    <w:rsid w:val="00AA32CC"/>
    <w:rsid w:val="00B15DF0"/>
    <w:rsid w:val="00B174B0"/>
    <w:rsid w:val="00B94CFF"/>
    <w:rsid w:val="00C10F9B"/>
    <w:rsid w:val="00C2438C"/>
    <w:rsid w:val="00C7791B"/>
    <w:rsid w:val="00D54AEC"/>
    <w:rsid w:val="00D7421D"/>
    <w:rsid w:val="00DD5D24"/>
    <w:rsid w:val="00E027F3"/>
    <w:rsid w:val="00E12A8F"/>
    <w:rsid w:val="00E3604A"/>
    <w:rsid w:val="00E615D2"/>
    <w:rsid w:val="00E74024"/>
    <w:rsid w:val="00E77291"/>
    <w:rsid w:val="00E85E81"/>
    <w:rsid w:val="00E945E4"/>
    <w:rsid w:val="00EC4AD4"/>
    <w:rsid w:val="00EE5AA1"/>
    <w:rsid w:val="00EE5F82"/>
    <w:rsid w:val="00F51FF2"/>
    <w:rsid w:val="00F56315"/>
    <w:rsid w:val="00F84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339D76"/>
  <w15:chartTrackingRefBased/>
  <w15:docId w15:val="{8613A244-6A85-4E58-AA78-5697CB864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3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3C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3C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3C50"/>
    <w:rPr>
      <w:sz w:val="18"/>
      <w:szCs w:val="18"/>
    </w:rPr>
  </w:style>
  <w:style w:type="table" w:styleId="a7">
    <w:name w:val="Table Grid"/>
    <w:basedOn w:val="a1"/>
    <w:uiPriority w:val="39"/>
    <w:rsid w:val="001D3C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3</cp:revision>
  <dcterms:created xsi:type="dcterms:W3CDTF">2022-02-21T01:34:00Z</dcterms:created>
  <dcterms:modified xsi:type="dcterms:W3CDTF">2025-03-18T02:17:00Z</dcterms:modified>
</cp:coreProperties>
</file>